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24CBD" w14:textId="77777777" w:rsidR="00E14668" w:rsidRPr="004349A2" w:rsidRDefault="00E14668" w:rsidP="00E14668">
      <w:pPr>
        <w:rPr>
          <w:rFonts w:ascii="Times New Roman" w:hAnsi="Times New Roman" w:cs="Times New Roman"/>
          <w:lang w:eastAsia="zh-CN"/>
        </w:rPr>
      </w:pPr>
    </w:p>
    <w:p w14:paraId="26D6AC41" w14:textId="77777777" w:rsidR="00E14668" w:rsidRPr="004349A2" w:rsidRDefault="00E14668" w:rsidP="00E1466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 xml:space="preserve">Table S10. </w:t>
      </w:r>
      <w:r w:rsidRPr="004349A2">
        <w:rPr>
          <w:rFonts w:ascii="Times New Roman" w:hAnsi="Times New Roman" w:cs="Times New Roman"/>
          <w:b w:val="0"/>
          <w:i w:val="0"/>
        </w:rPr>
        <w:t>Mediation analysis: Path analysis (NLR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80"/>
        <w:gridCol w:w="2154"/>
        <w:gridCol w:w="913"/>
        <w:gridCol w:w="810"/>
        <w:gridCol w:w="852"/>
        <w:gridCol w:w="913"/>
        <w:gridCol w:w="814"/>
        <w:gridCol w:w="2330"/>
      </w:tblGrid>
      <w:tr w:rsidR="00E14668" w:rsidRPr="004349A2" w14:paraId="5ADA1BF2" w14:textId="77777777" w:rsidTr="00B3271A">
        <w:trPr>
          <w:tblHeader/>
          <w:jc w:val="center"/>
        </w:trPr>
        <w:tc>
          <w:tcPr>
            <w:tcW w:w="80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F8EE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th</w:t>
            </w:r>
          </w:p>
        </w:tc>
        <w:tc>
          <w:tcPr>
            <w:tcW w:w="102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8899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lationship</w:t>
            </w:r>
          </w:p>
        </w:tc>
        <w:tc>
          <w:tcPr>
            <w:tcW w:w="43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09A8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38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5516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40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0BC7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43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A283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38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77E6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1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7324" w14:textId="77777777" w:rsidR="00E14668" w:rsidRPr="00DC4654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300" w:firstLine="6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(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%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I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E14668" w:rsidRPr="004349A2" w14:paraId="2BF15459" w14:textId="77777777" w:rsidTr="00B3271A">
        <w:trPr>
          <w:jc w:val="center"/>
        </w:trPr>
        <w:tc>
          <w:tcPr>
            <w:tcW w:w="80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F405" w14:textId="77777777" w:rsidR="00E14668" w:rsidRPr="00185F17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RAR -&gt;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NLR</w:t>
            </w:r>
          </w:p>
        </w:tc>
        <w:tc>
          <w:tcPr>
            <w:tcW w:w="102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4D3E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osure -&gt; Mediator</w:t>
            </w:r>
          </w:p>
        </w:tc>
        <w:tc>
          <w:tcPr>
            <w:tcW w:w="43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0CE1" w14:textId="77777777" w:rsidR="00E14668" w:rsidRPr="00155547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49</w:t>
            </w:r>
          </w:p>
        </w:tc>
        <w:tc>
          <w:tcPr>
            <w:tcW w:w="3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E6E8" w14:textId="77777777" w:rsidR="00E14668" w:rsidRPr="00155547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40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43F2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36</w:t>
            </w:r>
          </w:p>
        </w:tc>
        <w:tc>
          <w:tcPr>
            <w:tcW w:w="43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89CE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38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9D71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1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F0AF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49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36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~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62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14668" w:rsidRPr="004349A2" w14:paraId="1A0BB2E1" w14:textId="77777777" w:rsidTr="00B3271A">
        <w:trPr>
          <w:jc w:val="center"/>
        </w:trPr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ADF3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 -&gt;mortstat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3864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osure -&gt; Outcome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2A7F" w14:textId="77777777" w:rsidR="00E14668" w:rsidRPr="00155547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1FA0" w14:textId="77777777" w:rsidR="00E14668" w:rsidRPr="00155547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7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46FE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6082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13B9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7865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6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3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~ 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0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14668" w:rsidRPr="004349A2" w14:paraId="1240E3D7" w14:textId="77777777" w:rsidTr="00B3271A">
        <w:trPr>
          <w:jc w:val="center"/>
        </w:trPr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22B3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NLR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&gt; mortstat</w:t>
            </w:r>
          </w:p>
        </w:tc>
        <w:tc>
          <w:tcPr>
            <w:tcW w:w="102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1960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diator -&gt; Outcome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4460" w14:textId="77777777" w:rsidR="00E14668" w:rsidRPr="00155547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022D" w14:textId="77777777" w:rsidR="00E14668" w:rsidRPr="00155547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3006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0815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38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E66B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5858A" w14:textId="77777777" w:rsidR="00E14668" w:rsidRPr="004349A2" w:rsidRDefault="00E14668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200" w:firstLine="4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3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0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~ 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6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5E716760" w14:textId="77777777" w:rsidR="00E14668" w:rsidRPr="00185F17" w:rsidRDefault="00E14668" w:rsidP="00E14668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F53FA9">
        <w:rPr>
          <w:color w:val="000000" w:themeColor="text1"/>
          <w:sz w:val="22"/>
          <w:szCs w:val="22"/>
          <w:lang w:eastAsia="zh-CN"/>
        </w:rPr>
        <w:t>RAR, red cell distribution width-to-albumin ratio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; </w:t>
      </w:r>
      <w:r w:rsidRPr="00F53FA9">
        <w:rPr>
          <w:color w:val="000000" w:themeColor="text1"/>
          <w:sz w:val="22"/>
          <w:szCs w:val="22"/>
          <w:lang w:eastAsia="zh-CN"/>
        </w:rPr>
        <w:t>NLR, neutrophil-to-lymphocyte ratio</w:t>
      </w:r>
      <w:r>
        <w:rPr>
          <w:rFonts w:hint="eastAsia"/>
          <w:color w:val="000000" w:themeColor="text1"/>
          <w:sz w:val="22"/>
          <w:szCs w:val="22"/>
          <w:lang w:eastAsia="zh-CN"/>
        </w:rPr>
        <w:t>; H</w:t>
      </w:r>
      <w:r w:rsidRPr="004714C5">
        <w:rPr>
          <w:color w:val="000000" w:themeColor="text1"/>
          <w:sz w:val="22"/>
          <w:szCs w:val="22"/>
          <w:lang w:eastAsia="zh-CN"/>
        </w:rPr>
        <w:t>R, hazard ratio; CI, confidence interval.</w:t>
      </w:r>
    </w:p>
    <w:p w14:paraId="3747C23D" w14:textId="77777777" w:rsidR="009262A2" w:rsidRDefault="009262A2">
      <w:pPr>
        <w:rPr>
          <w:rFonts w:hint="eastAsia"/>
        </w:rPr>
      </w:pPr>
    </w:p>
    <w:sectPr w:rsidR="009262A2" w:rsidSect="00E146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128D97" w14:textId="77777777" w:rsidR="00903D97" w:rsidRDefault="00903D97" w:rsidP="00E14668">
      <w:pPr>
        <w:rPr>
          <w:rFonts w:hint="eastAsia"/>
        </w:rPr>
      </w:pPr>
      <w:r>
        <w:separator/>
      </w:r>
    </w:p>
  </w:endnote>
  <w:endnote w:type="continuationSeparator" w:id="0">
    <w:p w14:paraId="386703AC" w14:textId="77777777" w:rsidR="00903D97" w:rsidRDefault="00903D97" w:rsidP="00E146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479B6" w14:textId="77777777" w:rsidR="00903D97" w:rsidRDefault="00903D97" w:rsidP="00E14668">
      <w:pPr>
        <w:rPr>
          <w:rFonts w:hint="eastAsia"/>
        </w:rPr>
      </w:pPr>
      <w:r>
        <w:separator/>
      </w:r>
    </w:p>
  </w:footnote>
  <w:footnote w:type="continuationSeparator" w:id="0">
    <w:p w14:paraId="6FD5DA12" w14:textId="77777777" w:rsidR="00903D97" w:rsidRDefault="00903D97" w:rsidP="00E146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48B"/>
    <w:rsid w:val="00081EF2"/>
    <w:rsid w:val="0009169C"/>
    <w:rsid w:val="000E46E6"/>
    <w:rsid w:val="0011214E"/>
    <w:rsid w:val="00277EB0"/>
    <w:rsid w:val="002D4E79"/>
    <w:rsid w:val="003B092D"/>
    <w:rsid w:val="00513445"/>
    <w:rsid w:val="00585C55"/>
    <w:rsid w:val="00627E24"/>
    <w:rsid w:val="006949B1"/>
    <w:rsid w:val="00705875"/>
    <w:rsid w:val="007374F0"/>
    <w:rsid w:val="00837733"/>
    <w:rsid w:val="00881C50"/>
    <w:rsid w:val="008862FE"/>
    <w:rsid w:val="008D5BDF"/>
    <w:rsid w:val="00903D97"/>
    <w:rsid w:val="009262A2"/>
    <w:rsid w:val="00973918"/>
    <w:rsid w:val="00A03086"/>
    <w:rsid w:val="00B62746"/>
    <w:rsid w:val="00BF0DB3"/>
    <w:rsid w:val="00C44140"/>
    <w:rsid w:val="00E14668"/>
    <w:rsid w:val="00F2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1A80CF-820B-4A51-9C07-F01102202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668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548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548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548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548B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548B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548B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548B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548B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548B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254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5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5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54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54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54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54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54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548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2548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F25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2548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F254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2548B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F2548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2548B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F2548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2548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F2548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2548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1466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E1466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14668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E14668"/>
    <w:rPr>
      <w:sz w:val="18"/>
      <w:szCs w:val="18"/>
    </w:rPr>
  </w:style>
  <w:style w:type="paragraph" w:customStyle="1" w:styleId="TableCaption">
    <w:name w:val="Table Caption"/>
    <w:basedOn w:val="a"/>
    <w:qFormat/>
    <w:rsid w:val="00E14668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E14668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E14668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15</Characters>
  <Application>Microsoft Office Word</Application>
  <DocSecurity>0</DocSecurity>
  <Lines>5</Lines>
  <Paragraphs>2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6:00Z</dcterms:created>
  <dcterms:modified xsi:type="dcterms:W3CDTF">2025-07-24T07:16:00Z</dcterms:modified>
</cp:coreProperties>
</file>